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92DAB" w14:textId="77777777" w:rsidR="001D2818" w:rsidRPr="001D2818" w:rsidRDefault="001D2818" w:rsidP="001D2818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1D2818">
        <w:rPr>
          <w:rFonts w:ascii="Times New Roman" w:eastAsia="等线" w:hAnsi="Times New Roman" w:cs="Times New Roman"/>
          <w:b/>
          <w:bCs/>
          <w:szCs w:val="21"/>
          <w:lang w:bidi="ar"/>
        </w:rPr>
        <w:t xml:space="preserve">Table </w:t>
      </w:r>
      <w:r w:rsidRPr="001D2818">
        <w:rPr>
          <w:rFonts w:ascii="Times New Roman" w:eastAsia="等线" w:hAnsi="Times New Roman" w:cs="Times New Roman" w:hint="eastAsia"/>
          <w:b/>
          <w:bCs/>
          <w:szCs w:val="21"/>
          <w:lang w:bidi="ar"/>
        </w:rPr>
        <w:t>S3</w:t>
      </w:r>
      <w:r w:rsidRPr="001D2818">
        <w:rPr>
          <w:rFonts w:ascii="Times New Roman" w:eastAsia="等线" w:hAnsi="Times New Roman" w:cs="Times New Roman"/>
          <w:b/>
          <w:bCs/>
          <w:szCs w:val="21"/>
          <w:lang w:bidi="ar"/>
        </w:rPr>
        <w:t xml:space="preserve">. Specific acetyl proteins identified in different resistance strains </w:t>
      </w:r>
    </w:p>
    <w:tbl>
      <w:tblPr>
        <w:tblW w:w="5000" w:type="pct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57" w:type="dxa"/>
          <w:bottom w:w="28" w:type="dxa"/>
        </w:tblCellMar>
        <w:tblLook w:val="04A0" w:firstRow="1" w:lastRow="0" w:firstColumn="1" w:lastColumn="0" w:noHBand="0" w:noVBand="1"/>
      </w:tblPr>
      <w:tblGrid>
        <w:gridCol w:w="4422"/>
        <w:gridCol w:w="3884"/>
      </w:tblGrid>
      <w:tr w:rsidR="001D2818" w:rsidRPr="001D2818" w14:paraId="0231F3DF" w14:textId="77777777" w:rsidTr="00B46CF2">
        <w:trPr>
          <w:trHeight w:hRule="exact" w:val="454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2819D5F6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Specific acetylated protein related to ampicillin resistance</w:t>
            </w:r>
          </w:p>
        </w:tc>
      </w:tr>
      <w:tr w:rsidR="001D2818" w:rsidRPr="001D2818" w14:paraId="342C414C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516559A6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23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382D1285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Acetylated proteins and sites</w:t>
            </w:r>
          </w:p>
        </w:tc>
      </w:tr>
      <w:tr w:rsidR="001D2818" w:rsidRPr="001D2818" w14:paraId="2C1F98C3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20D1D74E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Multidrug resistance protein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2D3D84E2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MdlA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232</w:t>
            </w:r>
          </w:p>
        </w:tc>
      </w:tr>
      <w:tr w:rsidR="001D2818" w:rsidRPr="001D2818" w14:paraId="2872AB67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53342F54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Membrane lipoprotein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14089617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EcnB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45</w:t>
            </w:r>
          </w:p>
        </w:tc>
      </w:tr>
      <w:tr w:rsidR="001D2818" w:rsidRPr="001D2818" w14:paraId="02137B3E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522646FD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DNA binding protein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217E3712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DecR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15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YrdD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23</w:t>
            </w:r>
          </w:p>
        </w:tc>
      </w:tr>
      <w:tr w:rsidR="001D2818" w:rsidRPr="001D2818" w14:paraId="2CFAFEA7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406BBADC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Stimulus sensor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7FEC72BF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InaA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76</w:t>
            </w:r>
          </w:p>
        </w:tc>
      </w:tr>
      <w:tr w:rsidR="001D2818" w:rsidRPr="001D2818" w14:paraId="5EC80FD6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34080A7C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Glucose dehydrogenase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33870B44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Gcd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274/K685</w:t>
            </w:r>
          </w:p>
        </w:tc>
      </w:tr>
      <w:tr w:rsidR="001D2818" w:rsidRPr="001D2818" w14:paraId="6E255458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3C14604E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Sugar phosphotransferase system</w:t>
            </w:r>
          </w:p>
        </w:tc>
        <w:tc>
          <w:tcPr>
            <w:tcW w:w="2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74BF68D3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Yadl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82</w:t>
            </w:r>
          </w:p>
        </w:tc>
      </w:tr>
      <w:tr w:rsidR="001D2818" w:rsidRPr="001D2818" w14:paraId="0C96D2E8" w14:textId="77777777" w:rsidTr="00B46CF2">
        <w:trPr>
          <w:trHeight w:hRule="exact" w:val="454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2921B12D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Specific acetylated protein related to kanamycin resistance</w:t>
            </w:r>
          </w:p>
        </w:tc>
      </w:tr>
      <w:tr w:rsidR="001D2818" w:rsidRPr="001D2818" w14:paraId="7A00C40F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1125D3AB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23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7336023D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Acetylated proteins and sites</w:t>
            </w:r>
          </w:p>
        </w:tc>
      </w:tr>
      <w:tr w:rsidR="001D2818" w:rsidRPr="001D2818" w14:paraId="02F2241F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0A6E74DB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Two-component system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4A859D58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AtoC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26/K127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NarL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00</w:t>
            </w:r>
          </w:p>
        </w:tc>
      </w:tr>
      <w:tr w:rsidR="001D2818" w:rsidRPr="001D2818" w14:paraId="3212C77C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1E606300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ABC transporter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72C2B125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HisJ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20</w:t>
            </w:r>
          </w:p>
        </w:tc>
      </w:tr>
      <w:tr w:rsidR="001D2818" w:rsidRPr="001D2818" w14:paraId="3F14742C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157BC162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Kinase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47B67E34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NanK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97</w:t>
            </w:r>
          </w:p>
        </w:tc>
      </w:tr>
      <w:tr w:rsidR="001D2818" w:rsidRPr="001D2818" w14:paraId="60A5E2CD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0EB98950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Membrant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protein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7ED586EB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YejM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220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TolA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0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MinC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26</w:t>
            </w:r>
          </w:p>
        </w:tc>
      </w:tr>
      <w:tr w:rsidR="001D2818" w:rsidRPr="001D2818" w14:paraId="5373CBC0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56FAAF02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Toxin-antitoxin system</w:t>
            </w:r>
          </w:p>
        </w:tc>
        <w:tc>
          <w:tcPr>
            <w:tcW w:w="2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6A18C614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DinJ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73</w:t>
            </w:r>
          </w:p>
        </w:tc>
      </w:tr>
      <w:tr w:rsidR="001D2818" w:rsidRPr="001D2818" w14:paraId="1EED754C" w14:textId="77777777" w:rsidTr="00B46CF2">
        <w:trPr>
          <w:trHeight w:hRule="exact" w:val="454"/>
          <w:jc w:val="center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1C5C6077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Specific acetylated protein related to polymyxin resistance</w:t>
            </w:r>
          </w:p>
        </w:tc>
      </w:tr>
      <w:tr w:rsidR="001D2818" w:rsidRPr="001D2818" w14:paraId="5DE15133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16B9A3B4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23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6AC9E19E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  <w:lang w:bidi="ar"/>
              </w:rPr>
              <w:t>Acetylated proteins and sites</w:t>
            </w:r>
          </w:p>
        </w:tc>
      </w:tr>
      <w:tr w:rsidR="001D2818" w:rsidRPr="001D2818" w14:paraId="40831A69" w14:textId="77777777" w:rsidTr="00B46CF2">
        <w:trPr>
          <w:trHeight w:hRule="exact" w:val="1466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27F4F376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Polymyxin resistance protein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7B2CB8DA" w14:textId="77777777" w:rsidR="001D2818" w:rsidRPr="001D2818" w:rsidRDefault="001D2818" w:rsidP="001D2818">
            <w:pPr>
              <w:wordWrap w:val="0"/>
              <w:spacing w:line="480" w:lineRule="auto"/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ArnA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81/K422/K442/K458/K532/K611, </w:t>
            </w:r>
          </w:p>
          <w:p w14:paraId="7DBC6BDE" w14:textId="77777777" w:rsidR="001D2818" w:rsidRPr="001D2818" w:rsidRDefault="001D2818" w:rsidP="001D2818">
            <w:pPr>
              <w:wordWrap w:val="0"/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ArnB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213/K337</w:t>
            </w:r>
          </w:p>
        </w:tc>
      </w:tr>
      <w:tr w:rsidR="001D2818" w:rsidRPr="001D2818" w14:paraId="20242F34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0099043E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LPS related enzymes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094466B0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Ais K76/K188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EptC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9/K547</w:t>
            </w:r>
          </w:p>
        </w:tc>
      </w:tr>
      <w:tr w:rsidR="001D2818" w:rsidRPr="001D2818" w14:paraId="316CD633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2733A4E3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Toxin-antitoxin system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03496323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YhaV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73</w:t>
            </w:r>
          </w:p>
        </w:tc>
      </w:tr>
      <w:tr w:rsidR="001D2818" w:rsidRPr="001D2818" w14:paraId="62401E7D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37621F43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lastRenderedPageBreak/>
              <w:t>Kinase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4A560D11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Tmk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4/K209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PdxY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08/K120</w:t>
            </w:r>
          </w:p>
        </w:tc>
      </w:tr>
      <w:tr w:rsidR="001D2818" w:rsidRPr="001D2818" w14:paraId="02DEC543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50DE8F08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Two-component system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0521F5C9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BasR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64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UvrY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41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YehU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327</w:t>
            </w:r>
          </w:p>
        </w:tc>
      </w:tr>
      <w:tr w:rsidR="001D2818" w:rsidRPr="001D2818" w14:paraId="4CCC258F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37425962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ABC transporter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076BC75E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HisP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48</w:t>
            </w:r>
          </w:p>
        </w:tc>
      </w:tr>
      <w:tr w:rsidR="001D2818" w:rsidRPr="001D2818" w14:paraId="2F85708D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4EC9B292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DNA binding protein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2AD459CA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Ssb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88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MutY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03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SlmA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79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StpA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07</w:t>
            </w:r>
          </w:p>
        </w:tc>
      </w:tr>
      <w:tr w:rsidR="001D2818" w:rsidRPr="001D2818" w14:paraId="5BF4AEC7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2D3BA6B8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Reductase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64779DFC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Fre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83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ProA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5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ProC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226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YbjS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334</w:t>
            </w:r>
          </w:p>
        </w:tc>
      </w:tr>
      <w:tr w:rsidR="001D2818" w:rsidRPr="001D2818" w14:paraId="7CEDEA3D" w14:textId="77777777" w:rsidTr="00B46CF2">
        <w:trPr>
          <w:trHeight w:hRule="exact" w:val="454"/>
          <w:jc w:val="center"/>
        </w:trPr>
        <w:tc>
          <w:tcPr>
            <w:tcW w:w="26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54E1E727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Iron metabolism related protein</w:t>
            </w:r>
          </w:p>
        </w:tc>
        <w:tc>
          <w:tcPr>
            <w:tcW w:w="2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0" w:type="dxa"/>
              <w:bottom w:w="142" w:type="dxa"/>
              <w:right w:w="0" w:type="dxa"/>
            </w:tcMar>
          </w:tcPr>
          <w:p w14:paraId="796D9B5B" w14:textId="77777777" w:rsidR="001D2818" w:rsidRPr="001D2818" w:rsidRDefault="001D2818" w:rsidP="001D2818">
            <w:pPr>
              <w:spacing w:line="480" w:lineRule="auto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EntC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237, Fes K47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IscU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46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IscA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89, </w:t>
            </w:r>
            <w:proofErr w:type="spellStart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>MenF</w:t>
            </w:r>
            <w:proofErr w:type="spellEnd"/>
            <w:r w:rsidRPr="001D2818">
              <w:rPr>
                <w:rFonts w:ascii="Times New Roman" w:eastAsia="等线" w:hAnsi="Times New Roman" w:cs="Times New Roman"/>
                <w:sz w:val="16"/>
                <w:szCs w:val="16"/>
                <w:lang w:bidi="ar"/>
              </w:rPr>
              <w:t xml:space="preserve"> K120</w:t>
            </w:r>
          </w:p>
        </w:tc>
      </w:tr>
    </w:tbl>
    <w:p w14:paraId="4E4033D9" w14:textId="77777777" w:rsidR="001D2818" w:rsidRPr="001D2818" w:rsidRDefault="001D2818" w:rsidP="001D2818">
      <w:pPr>
        <w:rPr>
          <w:rFonts w:ascii="Calibri" w:eastAsia="宋体" w:hAnsi="Calibri" w:cs="Times New Roman"/>
        </w:rPr>
      </w:pPr>
    </w:p>
    <w:p w14:paraId="1011F842" w14:textId="77777777" w:rsidR="001D2818" w:rsidRPr="001D2818" w:rsidRDefault="001D2818" w:rsidP="001D2818">
      <w:pPr>
        <w:rPr>
          <w:rFonts w:ascii="Calibri" w:eastAsia="宋体" w:hAnsi="Calibri" w:cs="Times New Roman"/>
        </w:rPr>
      </w:pPr>
    </w:p>
    <w:p w14:paraId="1C6DA916" w14:textId="77777777" w:rsidR="001D2818" w:rsidRPr="001D2818" w:rsidRDefault="001D2818" w:rsidP="001D2818">
      <w:pPr>
        <w:rPr>
          <w:rFonts w:ascii="Calibri" w:eastAsia="宋体" w:hAnsi="Calibri" w:cs="Times New Roman"/>
        </w:rPr>
      </w:pPr>
    </w:p>
    <w:p w14:paraId="642E8734" w14:textId="77777777" w:rsidR="00D840E3" w:rsidRPr="001D2818" w:rsidRDefault="00D840E3"/>
    <w:sectPr w:rsidR="00D840E3" w:rsidRPr="001D2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818"/>
    <w:rsid w:val="001D2818"/>
    <w:rsid w:val="00D8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93F27"/>
  <w15:chartTrackingRefBased/>
  <w15:docId w15:val="{CEC6DF89-586F-45C1-A73E-E071090E5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7-15T00:14:00Z</dcterms:created>
  <dcterms:modified xsi:type="dcterms:W3CDTF">2022-07-15T00:14:00Z</dcterms:modified>
</cp:coreProperties>
</file>